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585FC" w14:textId="77777777" w:rsidR="001A1B82" w:rsidRPr="00B73135" w:rsidRDefault="001A1B82" w:rsidP="001A1B82">
      <w:pPr>
        <w:spacing w:line="480" w:lineRule="auto"/>
        <w:ind w:firstLineChars="200" w:firstLine="480"/>
        <w:jc w:val="center"/>
        <w:rPr>
          <w:rFonts w:ascii="Times New Roman" w:hAnsi="Times New Roman"/>
          <w:sz w:val="24"/>
          <w:szCs w:val="24"/>
        </w:rPr>
      </w:pPr>
      <w:r w:rsidRPr="00B73135">
        <w:rPr>
          <w:rFonts w:ascii="Times New Roman" w:hAnsi="Times New Roman"/>
          <w:kern w:val="0"/>
          <w:sz w:val="24"/>
          <w:szCs w:val="24"/>
          <w:shd w:val="clear" w:color="auto" w:fill="FFFFFF"/>
        </w:rPr>
        <w:t>Supplementary Table</w:t>
      </w:r>
      <w:r w:rsidRPr="00B7313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1</w:t>
      </w:r>
      <w:r w:rsidRPr="00B73135">
        <w:rPr>
          <w:rFonts w:ascii="Times New Roman" w:hAnsi="Times New Roman"/>
          <w:sz w:val="24"/>
          <w:szCs w:val="24"/>
        </w:rPr>
        <w:t>. Clinicopathological characteristics of patients</w:t>
      </w:r>
    </w:p>
    <w:tbl>
      <w:tblPr>
        <w:tblW w:w="11071" w:type="dxa"/>
        <w:jc w:val="center"/>
        <w:tblLook w:val="04A0" w:firstRow="1" w:lastRow="0" w:firstColumn="1" w:lastColumn="0" w:noHBand="0" w:noVBand="1"/>
      </w:tblPr>
      <w:tblGrid>
        <w:gridCol w:w="1809"/>
        <w:gridCol w:w="1720"/>
        <w:gridCol w:w="1720"/>
        <w:gridCol w:w="2923"/>
        <w:gridCol w:w="2048"/>
        <w:gridCol w:w="851"/>
      </w:tblGrid>
      <w:tr w:rsidR="001A1B82" w:rsidRPr="00B73135" w14:paraId="540B4A74" w14:textId="77777777" w:rsidTr="00462146">
        <w:trPr>
          <w:trHeight w:val="283"/>
          <w:jc w:val="center"/>
        </w:trPr>
        <w:tc>
          <w:tcPr>
            <w:tcW w:w="18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561D643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1720" w:type="dxa"/>
            <w:tcBorders>
              <w:top w:val="single" w:sz="18" w:space="0" w:color="auto"/>
              <w:bottom w:val="single" w:sz="18" w:space="0" w:color="auto"/>
            </w:tcBorders>
          </w:tcPr>
          <w:p w14:paraId="25659E49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676171C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otal samples (</w:t>
            </w:r>
            <w:r w:rsidRPr="00B73135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N</w:t>
            </w:r>
            <w:r w:rsidRPr="00B7313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=1012)</w:t>
            </w:r>
          </w:p>
        </w:tc>
        <w:tc>
          <w:tcPr>
            <w:tcW w:w="292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B6156AD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aired tissue and plasma samples (</w:t>
            </w:r>
            <w:r w:rsidRPr="00B73135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N</w:t>
            </w:r>
            <w:r w:rsidRPr="00B7313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=519)</w:t>
            </w:r>
          </w:p>
        </w:tc>
        <w:tc>
          <w:tcPr>
            <w:tcW w:w="204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0470BF5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nly plasma samples (</w:t>
            </w:r>
            <w:r w:rsidRPr="00B73135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N</w:t>
            </w:r>
            <w:r w:rsidRPr="00B7313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=493)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0A27910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1A1B82" w:rsidRPr="00B73135" w14:paraId="1CB8E8EF" w14:textId="77777777" w:rsidTr="00462146">
        <w:trPr>
          <w:trHeight w:val="283"/>
          <w:jc w:val="center"/>
        </w:trPr>
        <w:tc>
          <w:tcPr>
            <w:tcW w:w="180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03436B5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>Age(years), median (IQR)</w:t>
            </w:r>
          </w:p>
        </w:tc>
        <w:tc>
          <w:tcPr>
            <w:tcW w:w="1720" w:type="dxa"/>
            <w:tcBorders>
              <w:top w:val="single" w:sz="18" w:space="0" w:color="auto"/>
            </w:tcBorders>
          </w:tcPr>
          <w:p w14:paraId="7E238D2D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EBE5DE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 xml:space="preserve">     61 (53</w:t>
            </w: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－</w:t>
            </w: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67)</w:t>
            </w:r>
          </w:p>
        </w:tc>
        <w:tc>
          <w:tcPr>
            <w:tcW w:w="292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8DE4C7D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 (51</w:t>
            </w:r>
            <w:r w:rsidRPr="00D50AC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－</w:t>
            </w:r>
            <w:r w:rsidRPr="00D50AC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)</w:t>
            </w:r>
          </w:p>
        </w:tc>
        <w:tc>
          <w:tcPr>
            <w:tcW w:w="204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3294541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 (54</w:t>
            </w:r>
            <w:r w:rsidRPr="00D50AC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－</w:t>
            </w:r>
            <w:r w:rsidRPr="00D50AC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9)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152B364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>0.002</w:t>
            </w:r>
          </w:p>
        </w:tc>
      </w:tr>
      <w:tr w:rsidR="001A1B82" w:rsidRPr="00B73135" w14:paraId="4FB95299" w14:textId="77777777" w:rsidTr="00462146">
        <w:trPr>
          <w:trHeight w:val="283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7CCCD7FC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Gender, </w:t>
            </w:r>
            <w:r w:rsidRPr="00B7313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</w:t>
            </w: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720" w:type="dxa"/>
          </w:tcPr>
          <w:p w14:paraId="5986E378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6D1556D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47C7007A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386A25E8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3D0A19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>0.372</w:t>
            </w:r>
          </w:p>
        </w:tc>
      </w:tr>
      <w:tr w:rsidR="001A1B82" w:rsidRPr="00B73135" w14:paraId="76AA4A76" w14:textId="77777777" w:rsidTr="00462146">
        <w:trPr>
          <w:trHeight w:val="283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13A2988B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  Male</w:t>
            </w:r>
          </w:p>
        </w:tc>
        <w:tc>
          <w:tcPr>
            <w:tcW w:w="1720" w:type="dxa"/>
          </w:tcPr>
          <w:p w14:paraId="5FC2C19E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D8AC248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 xml:space="preserve"> 538 (53.2)</w:t>
            </w: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5F4C35F9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3 (54.5)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09BF67EE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5 (51.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02BA1B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A1B82" w:rsidRPr="00B73135" w14:paraId="777FD572" w14:textId="77777777" w:rsidTr="00462146">
        <w:trPr>
          <w:trHeight w:val="283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7DF79AF5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  Female</w:t>
            </w:r>
          </w:p>
        </w:tc>
        <w:tc>
          <w:tcPr>
            <w:tcW w:w="1720" w:type="dxa"/>
          </w:tcPr>
          <w:p w14:paraId="1F00A038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60F3784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 xml:space="preserve"> 474 (46.8)</w:t>
            </w: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40D1C57A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6 (45.5)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4A91C358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8 (48.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FFE1A2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A1B82" w:rsidRPr="00B73135" w14:paraId="143E65A0" w14:textId="77777777" w:rsidTr="00462146">
        <w:trPr>
          <w:trHeight w:val="283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7E2C6F32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1720" w:type="dxa"/>
          </w:tcPr>
          <w:p w14:paraId="09B2C9E1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AF761D4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6F70D87B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572DD80D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C63DD2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>0.928</w:t>
            </w:r>
          </w:p>
        </w:tc>
      </w:tr>
      <w:tr w:rsidR="001A1B82" w:rsidRPr="00B73135" w14:paraId="7DFC992E" w14:textId="77777777" w:rsidTr="00462146">
        <w:trPr>
          <w:trHeight w:val="283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38CD77C7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  Never</w:t>
            </w:r>
          </w:p>
        </w:tc>
        <w:tc>
          <w:tcPr>
            <w:tcW w:w="1720" w:type="dxa"/>
          </w:tcPr>
          <w:p w14:paraId="3D78E02A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13C810D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 xml:space="preserve"> 607 (60.0)</w:t>
            </w: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692FA8BC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2 (60.1)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64692C68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5 (59.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D97224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A1B82" w:rsidRPr="00B73135" w14:paraId="3407543D" w14:textId="77777777" w:rsidTr="00462146">
        <w:trPr>
          <w:trHeight w:val="283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5E8D6C33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  Current or former</w:t>
            </w:r>
          </w:p>
        </w:tc>
        <w:tc>
          <w:tcPr>
            <w:tcW w:w="1720" w:type="dxa"/>
          </w:tcPr>
          <w:p w14:paraId="727CCF58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92B559C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 xml:space="preserve"> 405 (40.0)</w:t>
            </w: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4E801837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 (39.9)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232DC7F4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8 (40.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5CAA8B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A1B82" w:rsidRPr="00B73135" w14:paraId="6740A04B" w14:textId="77777777" w:rsidTr="00462146">
        <w:trPr>
          <w:trHeight w:val="283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1837756A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T stage, </w:t>
            </w:r>
            <w:r w:rsidRPr="00B7313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</w:t>
            </w: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720" w:type="dxa"/>
          </w:tcPr>
          <w:p w14:paraId="22A02167" w14:textId="77777777" w:rsidR="001A1B82" w:rsidRPr="00B73135" w:rsidRDefault="001A1B82" w:rsidP="00462146">
            <w:pPr>
              <w:widowControl/>
              <w:spacing w:line="16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42E213D" w14:textId="77777777" w:rsidR="001A1B82" w:rsidRPr="00D50ACA" w:rsidRDefault="001A1B82" w:rsidP="00462146">
            <w:pPr>
              <w:widowControl/>
              <w:spacing w:line="16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28BE238A" w14:textId="77777777" w:rsidR="001A1B82" w:rsidRPr="00D50ACA" w:rsidRDefault="001A1B82" w:rsidP="00462146">
            <w:pPr>
              <w:widowControl/>
              <w:spacing w:line="16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21661AB5" w14:textId="77777777" w:rsidR="001A1B82" w:rsidRPr="00D50ACA" w:rsidRDefault="001A1B82" w:rsidP="00462146">
            <w:pPr>
              <w:widowControl/>
              <w:spacing w:line="16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1B66B8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>0.002</w:t>
            </w:r>
          </w:p>
        </w:tc>
      </w:tr>
      <w:tr w:rsidR="001A1B82" w:rsidRPr="00B73135" w14:paraId="47535629" w14:textId="77777777" w:rsidTr="00462146">
        <w:trPr>
          <w:trHeight w:val="283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35525C53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  T1</w:t>
            </w:r>
          </w:p>
        </w:tc>
        <w:tc>
          <w:tcPr>
            <w:tcW w:w="1720" w:type="dxa"/>
          </w:tcPr>
          <w:p w14:paraId="33ACB864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42A9ED0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 xml:space="preserve"> 142 (14.0)</w:t>
            </w: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721B33CD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1 (13.7)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189F400D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1 (14.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6900E0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A1B82" w:rsidRPr="00B73135" w14:paraId="7B7572BA" w14:textId="77777777" w:rsidTr="00462146">
        <w:trPr>
          <w:trHeight w:val="283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631D32FE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  T2</w:t>
            </w:r>
          </w:p>
        </w:tc>
        <w:tc>
          <w:tcPr>
            <w:tcW w:w="1720" w:type="dxa"/>
          </w:tcPr>
          <w:p w14:paraId="723A1AC7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A2242B3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237 (23.4)</w:t>
            </w: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4F6590FD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6 (24.3)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06780A16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1 (22.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27AF1B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A1B82" w:rsidRPr="00B73135" w14:paraId="425E3301" w14:textId="77777777" w:rsidTr="00462146">
        <w:trPr>
          <w:trHeight w:val="283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63BF3431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  T3</w:t>
            </w:r>
          </w:p>
        </w:tc>
        <w:tc>
          <w:tcPr>
            <w:tcW w:w="1720" w:type="dxa"/>
          </w:tcPr>
          <w:p w14:paraId="394227EC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A0266B2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140 (13.8)</w:t>
            </w: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092A8BF7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2 (17.7)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40483947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 (9.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CA3BA0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A1B82" w:rsidRPr="00B73135" w14:paraId="78CB040B" w14:textId="77777777" w:rsidTr="00462146">
        <w:trPr>
          <w:trHeight w:val="283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32D78AF3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  T4</w:t>
            </w:r>
          </w:p>
        </w:tc>
        <w:tc>
          <w:tcPr>
            <w:tcW w:w="1720" w:type="dxa"/>
          </w:tcPr>
          <w:p w14:paraId="11FA6119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D6BC73C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373 (36.9)</w:t>
            </w: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3AC729C1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0 (32.8)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0599AC9B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3 (41.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7F6177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A1B82" w:rsidRPr="00B73135" w14:paraId="63824356" w14:textId="77777777" w:rsidTr="00462146">
        <w:trPr>
          <w:trHeight w:val="283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1F6716E7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  Unknown</w:t>
            </w:r>
          </w:p>
        </w:tc>
        <w:tc>
          <w:tcPr>
            <w:tcW w:w="1720" w:type="dxa"/>
          </w:tcPr>
          <w:p w14:paraId="50E66DF7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3157299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120 (11.9)</w:t>
            </w: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58DA3790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 (11.6)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4692834D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 (12.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C401B4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A1B82" w:rsidRPr="00B73135" w14:paraId="7BC716F1" w14:textId="77777777" w:rsidTr="00462146">
        <w:trPr>
          <w:trHeight w:val="283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175E1848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N stage, </w:t>
            </w:r>
            <w:r w:rsidRPr="00B7313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</w:t>
            </w: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720" w:type="dxa"/>
          </w:tcPr>
          <w:p w14:paraId="0FD63410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797FC3E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0CB4935E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06864383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D89B34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>0.135</w:t>
            </w:r>
          </w:p>
        </w:tc>
      </w:tr>
      <w:tr w:rsidR="001A1B82" w:rsidRPr="00B73135" w14:paraId="05C05A9C" w14:textId="77777777" w:rsidTr="00462146">
        <w:trPr>
          <w:trHeight w:val="283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1FC821D3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  N0</w:t>
            </w:r>
          </w:p>
        </w:tc>
        <w:tc>
          <w:tcPr>
            <w:tcW w:w="1720" w:type="dxa"/>
          </w:tcPr>
          <w:p w14:paraId="5BC6624F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4B6558D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135 (13.3)</w:t>
            </w: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41FCEECB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8 (13.1)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1F61C328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7 (13.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888E1B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A1B82" w:rsidRPr="00B73135" w14:paraId="572DF923" w14:textId="77777777" w:rsidTr="00462146">
        <w:trPr>
          <w:trHeight w:val="283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3F60BA02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  N1</w:t>
            </w:r>
          </w:p>
        </w:tc>
        <w:tc>
          <w:tcPr>
            <w:tcW w:w="1720" w:type="dxa"/>
          </w:tcPr>
          <w:p w14:paraId="7CCCC66D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6E52C6C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73 (7.2)</w:t>
            </w: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30E60992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 (7.3)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0409F3D2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 (7.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DB613C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A1B82" w:rsidRPr="00B73135" w14:paraId="0A1D4500" w14:textId="77777777" w:rsidTr="00462146">
        <w:trPr>
          <w:trHeight w:val="283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19BB925A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  N2</w:t>
            </w:r>
          </w:p>
        </w:tc>
        <w:tc>
          <w:tcPr>
            <w:tcW w:w="1720" w:type="dxa"/>
          </w:tcPr>
          <w:p w14:paraId="4BEA49FB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625005E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352 (34.9)</w:t>
            </w: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048BFC5B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182 (35.1)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095CD93F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170 (34.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07037A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A1B82" w:rsidRPr="00B73135" w14:paraId="1A6CA883" w14:textId="77777777" w:rsidTr="00462146">
        <w:trPr>
          <w:trHeight w:val="283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1FECD723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  N3</w:t>
            </w:r>
          </w:p>
        </w:tc>
        <w:tc>
          <w:tcPr>
            <w:tcW w:w="1720" w:type="dxa"/>
          </w:tcPr>
          <w:p w14:paraId="5C060DCA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F4BE16F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418 (41.3)</w:t>
            </w: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4D146479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221 (42.6)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225F4742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197 (40.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3D6586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A1B82" w:rsidRPr="00B73135" w14:paraId="3732C6FB" w14:textId="77777777" w:rsidTr="00462146">
        <w:trPr>
          <w:trHeight w:val="283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55897378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  Unknown</w:t>
            </w:r>
          </w:p>
        </w:tc>
        <w:tc>
          <w:tcPr>
            <w:tcW w:w="1720" w:type="dxa"/>
          </w:tcPr>
          <w:p w14:paraId="151FA02F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950D987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34 (3.4)</w:t>
            </w: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2DB60190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10 (1.9)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3A66ABFB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24 (4.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E09EA5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A1B82" w:rsidRPr="00B73135" w14:paraId="3CAF7FF4" w14:textId="77777777" w:rsidTr="00462146">
        <w:trPr>
          <w:trHeight w:val="283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32085703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M stage, </w:t>
            </w:r>
            <w:r w:rsidRPr="00B7313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n </w:t>
            </w: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1720" w:type="dxa"/>
          </w:tcPr>
          <w:p w14:paraId="04FEE10A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10BF308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02774ECE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3616E098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B3040F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>0.062</w:t>
            </w:r>
          </w:p>
        </w:tc>
      </w:tr>
      <w:tr w:rsidR="001A1B82" w:rsidRPr="00B73135" w14:paraId="4F0A5E3D" w14:textId="77777777" w:rsidTr="00462146">
        <w:trPr>
          <w:trHeight w:val="283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33CC7893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  M0</w:t>
            </w:r>
          </w:p>
        </w:tc>
        <w:tc>
          <w:tcPr>
            <w:tcW w:w="1720" w:type="dxa"/>
          </w:tcPr>
          <w:p w14:paraId="463A7D70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CEB09F4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151 (14.9)</w:t>
            </w: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6FE9AE6E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88 (17.0)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72D5952A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63 (12.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C858FC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A1B82" w:rsidRPr="00B73135" w14:paraId="479D497A" w14:textId="77777777" w:rsidTr="00462146">
        <w:trPr>
          <w:trHeight w:val="283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5BCE27D2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  M1</w:t>
            </w:r>
          </w:p>
        </w:tc>
        <w:tc>
          <w:tcPr>
            <w:tcW w:w="1720" w:type="dxa"/>
          </w:tcPr>
          <w:p w14:paraId="0EDA7F14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F49E94C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861 (85.1)</w:t>
            </w: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0187E9F2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431 (83.0)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56269A97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430 (87.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057D1B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A1B82" w:rsidRPr="00B73135" w14:paraId="72E33F53" w14:textId="77777777" w:rsidTr="00462146">
        <w:trPr>
          <w:trHeight w:val="283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7818B0E6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Stage, </w:t>
            </w:r>
            <w:r w:rsidRPr="00B7313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</w:t>
            </w: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720" w:type="dxa"/>
          </w:tcPr>
          <w:p w14:paraId="664750C1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8F1D6DA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50CC41C3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4703A424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BCCBCC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>0.062</w:t>
            </w:r>
          </w:p>
        </w:tc>
      </w:tr>
      <w:tr w:rsidR="001A1B82" w:rsidRPr="00B73135" w14:paraId="49766E7C" w14:textId="77777777" w:rsidTr="00462146">
        <w:trPr>
          <w:trHeight w:val="283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13015ADA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  III</w:t>
            </w:r>
          </w:p>
        </w:tc>
        <w:tc>
          <w:tcPr>
            <w:tcW w:w="1720" w:type="dxa"/>
          </w:tcPr>
          <w:p w14:paraId="36070EE0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7D26B43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151 (14.9)</w:t>
            </w: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6E69B28B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88 (17.0)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67F36A17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63 (12.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39EE45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A1B82" w:rsidRPr="00B73135" w14:paraId="1DC40161" w14:textId="77777777" w:rsidTr="00462146">
        <w:trPr>
          <w:trHeight w:val="283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5F796556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  IV</w:t>
            </w:r>
          </w:p>
        </w:tc>
        <w:tc>
          <w:tcPr>
            <w:tcW w:w="1720" w:type="dxa"/>
          </w:tcPr>
          <w:p w14:paraId="4F3177BF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7CBBC9E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861 (85.1)</w:t>
            </w: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1E0FD843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431 (83.0)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60E8342A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430 (87.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262771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A1B82" w:rsidRPr="00B73135" w14:paraId="004C2146" w14:textId="77777777" w:rsidTr="00462146">
        <w:trPr>
          <w:trHeight w:val="283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0375AC3A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Metastatic site, </w:t>
            </w:r>
            <w:r w:rsidRPr="00B7313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</w:t>
            </w: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720" w:type="dxa"/>
          </w:tcPr>
          <w:p w14:paraId="545CD335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81F838E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3C069642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63BF3A3E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2A3550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>0.759</w:t>
            </w:r>
          </w:p>
        </w:tc>
      </w:tr>
      <w:tr w:rsidR="001A1B82" w:rsidRPr="00B73135" w14:paraId="23D10731" w14:textId="77777777" w:rsidTr="00462146">
        <w:trPr>
          <w:trHeight w:val="283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03A51A6E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  Contralateral lung</w:t>
            </w:r>
          </w:p>
        </w:tc>
        <w:tc>
          <w:tcPr>
            <w:tcW w:w="1720" w:type="dxa"/>
          </w:tcPr>
          <w:p w14:paraId="6FF39094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DFE62D4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358 (35.4)</w:t>
            </w: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532249A3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179 (34.5)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656FDE56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179 (36.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B16735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A1B82" w:rsidRPr="00B73135" w14:paraId="31762B97" w14:textId="77777777" w:rsidTr="00462146">
        <w:trPr>
          <w:trHeight w:val="283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250D995A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  Pleura</w:t>
            </w:r>
          </w:p>
        </w:tc>
        <w:tc>
          <w:tcPr>
            <w:tcW w:w="1720" w:type="dxa"/>
          </w:tcPr>
          <w:p w14:paraId="15C0CE2A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0B1EB24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406 (40.1)</w:t>
            </w: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64967B4C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187 (36.0)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7C050DCA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219 (44.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EEEFE6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A1B82" w:rsidRPr="00B73135" w14:paraId="633D2D62" w14:textId="77777777" w:rsidTr="00462146">
        <w:trPr>
          <w:trHeight w:val="283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1D72FBF3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  Bone</w:t>
            </w:r>
          </w:p>
        </w:tc>
        <w:tc>
          <w:tcPr>
            <w:tcW w:w="1720" w:type="dxa"/>
          </w:tcPr>
          <w:p w14:paraId="5F3866AD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1C7ED0B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396 (39.1)</w:t>
            </w: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3DDD6B94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188 (36.2)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7274E986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208 (42.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2FB4F1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A1B82" w:rsidRPr="00B73135" w14:paraId="1B93C9D3" w14:textId="77777777" w:rsidTr="00462146">
        <w:trPr>
          <w:trHeight w:val="283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3D02EC68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  Brain</w:t>
            </w:r>
          </w:p>
        </w:tc>
        <w:tc>
          <w:tcPr>
            <w:tcW w:w="1720" w:type="dxa"/>
          </w:tcPr>
          <w:p w14:paraId="34342986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029C80E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206 (20.4)</w:t>
            </w: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6DEC9AC6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103 (19.9)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28FA8808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103 (20.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41562D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A1B82" w:rsidRPr="00B73135" w14:paraId="230F1B09" w14:textId="77777777" w:rsidTr="00462146">
        <w:trPr>
          <w:trHeight w:val="283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0FB27674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  Liver</w:t>
            </w:r>
          </w:p>
        </w:tc>
        <w:tc>
          <w:tcPr>
            <w:tcW w:w="1720" w:type="dxa"/>
          </w:tcPr>
          <w:p w14:paraId="4C76E89A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8C63916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114 (11.3)</w:t>
            </w: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3788AC00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54 (10.0)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113B5FE2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60 (12.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DA1973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A1B82" w:rsidRPr="00B73135" w14:paraId="0898EE5D" w14:textId="77777777" w:rsidTr="00462146">
        <w:trPr>
          <w:trHeight w:val="283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158CDBF9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  Pericardium</w:t>
            </w:r>
          </w:p>
        </w:tc>
        <w:tc>
          <w:tcPr>
            <w:tcW w:w="1720" w:type="dxa"/>
          </w:tcPr>
          <w:p w14:paraId="57DF9FAB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8FD5683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88 (8.7)</w:t>
            </w: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69ECAEF0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50 (9.6)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380014BD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38 (7.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28718C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A1B82" w:rsidRPr="00B73135" w14:paraId="5B3BC4D5" w14:textId="77777777" w:rsidTr="00462146">
        <w:trPr>
          <w:trHeight w:val="283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6DFD2BD7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  Adrenal gland</w:t>
            </w:r>
          </w:p>
        </w:tc>
        <w:tc>
          <w:tcPr>
            <w:tcW w:w="1720" w:type="dxa"/>
          </w:tcPr>
          <w:p w14:paraId="2487D0F1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9676E84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104 (10.3)</w:t>
            </w: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600783EF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51 (9.8)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1B5D5AB1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53 (10.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6CFD3C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A1B82" w:rsidRPr="00B73135" w14:paraId="0C7D855D" w14:textId="77777777" w:rsidTr="00462146">
        <w:trPr>
          <w:trHeight w:val="283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1EFAF7A6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  Others</w:t>
            </w:r>
          </w:p>
        </w:tc>
        <w:tc>
          <w:tcPr>
            <w:tcW w:w="1720" w:type="dxa"/>
          </w:tcPr>
          <w:p w14:paraId="1CFB4DBC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FE1E223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40 (4.0)</w:t>
            </w: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47AD4570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20 (3.9)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5D4DA2BE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20 (4.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6930B0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A1B82" w:rsidRPr="00B73135" w14:paraId="6A613B19" w14:textId="77777777" w:rsidTr="00462146">
        <w:trPr>
          <w:trHeight w:val="283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467207D1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Therapy, </w:t>
            </w:r>
            <w:r w:rsidRPr="00B7313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</w:t>
            </w: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720" w:type="dxa"/>
          </w:tcPr>
          <w:p w14:paraId="1FA2BE43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169C1F1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11421DD5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307F41B5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08819E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>＜</w:t>
            </w: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</w:tr>
      <w:tr w:rsidR="001A1B82" w:rsidRPr="00B73135" w14:paraId="0CBE62A1" w14:textId="77777777" w:rsidTr="00462146">
        <w:trPr>
          <w:trHeight w:val="283"/>
          <w:jc w:val="center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2F2530D5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>1st line</w:t>
            </w:r>
          </w:p>
        </w:tc>
        <w:tc>
          <w:tcPr>
            <w:tcW w:w="1720" w:type="dxa"/>
          </w:tcPr>
          <w:p w14:paraId="40CF33CB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802D978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797 (78.8)</w:t>
            </w: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505DD1EB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490 (94.0)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3A4B11D8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307 (62.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F84D67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A1B82" w:rsidRPr="00B73135" w14:paraId="5E550C46" w14:textId="77777777" w:rsidTr="00462146">
        <w:trPr>
          <w:trHeight w:val="283"/>
          <w:jc w:val="center"/>
        </w:trPr>
        <w:tc>
          <w:tcPr>
            <w:tcW w:w="180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EDA77DA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>≥2nd line</w:t>
            </w:r>
          </w:p>
        </w:tc>
        <w:tc>
          <w:tcPr>
            <w:tcW w:w="1720" w:type="dxa"/>
            <w:tcBorders>
              <w:bottom w:val="single" w:sz="18" w:space="0" w:color="auto"/>
            </w:tcBorders>
          </w:tcPr>
          <w:p w14:paraId="1E34DD55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D1BD886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215 (21.2)</w:t>
            </w:r>
          </w:p>
        </w:tc>
        <w:tc>
          <w:tcPr>
            <w:tcW w:w="292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04E73EE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29 (6.0)</w:t>
            </w:r>
          </w:p>
        </w:tc>
        <w:tc>
          <w:tcPr>
            <w:tcW w:w="204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CC256FD" w14:textId="77777777" w:rsidR="001A1B82" w:rsidRPr="00D50ACA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0ACA">
              <w:rPr>
                <w:rFonts w:ascii="Times New Roman" w:hAnsi="Times New Roman"/>
                <w:kern w:val="0"/>
                <w:sz w:val="18"/>
                <w:szCs w:val="18"/>
              </w:rPr>
              <w:t>186 (37.7)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6900679" w14:textId="77777777" w:rsidR="001A1B82" w:rsidRPr="00B73135" w:rsidRDefault="001A1B82" w:rsidP="00462146">
            <w:pPr>
              <w:widowControl/>
              <w:spacing w:line="1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3135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7FC4BBBB" w14:textId="77777777" w:rsidR="001A1B82" w:rsidRDefault="001A1B82" w:rsidP="001A1B82"/>
    <w:p w14:paraId="39630120" w14:textId="77777777" w:rsidR="001A1B82" w:rsidRDefault="001A1B82" w:rsidP="001A1B82">
      <w:pPr>
        <w:spacing w:line="480" w:lineRule="auto"/>
        <w:rPr>
          <w:rStyle w:val="a7"/>
        </w:rPr>
      </w:pPr>
    </w:p>
    <w:p w14:paraId="262EFCC5" w14:textId="77777777" w:rsidR="001A1B82" w:rsidRDefault="001A1B82" w:rsidP="001A1B82">
      <w:pPr>
        <w:spacing w:line="480" w:lineRule="auto"/>
        <w:rPr>
          <w:rStyle w:val="a7"/>
        </w:rPr>
      </w:pPr>
    </w:p>
    <w:p w14:paraId="73A3EABA" w14:textId="77777777" w:rsidR="001A1B82" w:rsidRPr="00B73135" w:rsidRDefault="001A1B82" w:rsidP="001A1B82">
      <w:pPr>
        <w:spacing w:line="480" w:lineRule="auto"/>
        <w:rPr>
          <w:rStyle w:val="a7"/>
        </w:rPr>
      </w:pPr>
    </w:p>
    <w:p w14:paraId="7270E79D" w14:textId="77777777" w:rsidR="001A1B82" w:rsidRPr="00B73135" w:rsidRDefault="001A1B82" w:rsidP="001A1B82">
      <w:pPr>
        <w:spacing w:line="480" w:lineRule="auto"/>
        <w:jc w:val="center"/>
        <w:rPr>
          <w:rFonts w:ascii="Times New Roman" w:hAnsi="Times New Roman"/>
          <w:sz w:val="24"/>
          <w:szCs w:val="24"/>
          <w:shd w:val="clear" w:color="auto" w:fill="FFFFFF"/>
        </w:rPr>
      </w:pPr>
      <w:r w:rsidRPr="00B73135">
        <w:rPr>
          <w:rFonts w:ascii="Times New Roman" w:hAnsi="Times New Roman"/>
          <w:kern w:val="0"/>
          <w:sz w:val="24"/>
          <w:szCs w:val="24"/>
          <w:shd w:val="clear" w:color="auto" w:fill="FFFFFF"/>
        </w:rPr>
        <w:lastRenderedPageBreak/>
        <w:t>Supplementary Table S</w:t>
      </w:r>
      <w:r>
        <w:rPr>
          <w:rFonts w:ascii="Times New Roman" w:hAnsi="Times New Roman"/>
          <w:kern w:val="0"/>
          <w:sz w:val="24"/>
          <w:szCs w:val="24"/>
          <w:shd w:val="clear" w:color="auto" w:fill="FFFFFF"/>
        </w:rPr>
        <w:t>2</w:t>
      </w:r>
      <w:r w:rsidRPr="00B73135">
        <w:rPr>
          <w:rFonts w:ascii="Times New Roman" w:hAnsi="Times New Roman"/>
          <w:sz w:val="24"/>
          <w:szCs w:val="24"/>
          <w:shd w:val="clear" w:color="auto" w:fill="FFFFFF"/>
        </w:rPr>
        <w:t>. Driver mutations and Variation type</w:t>
      </w:r>
    </w:p>
    <w:tbl>
      <w:tblPr>
        <w:tblW w:w="605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19"/>
        <w:gridCol w:w="5033"/>
      </w:tblGrid>
      <w:tr w:rsidR="001A1B82" w:rsidRPr="00B73135" w14:paraId="10800E1F" w14:textId="77777777" w:rsidTr="00462146">
        <w:trPr>
          <w:trHeight w:val="367"/>
          <w:jc w:val="center"/>
        </w:trPr>
        <w:tc>
          <w:tcPr>
            <w:tcW w:w="145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727096" w14:textId="77777777" w:rsidR="001A1B82" w:rsidRPr="00B73135" w:rsidRDefault="001A1B82" w:rsidP="00462146">
            <w:pPr>
              <w:widowControl/>
              <w:spacing w:line="240" w:lineRule="exact"/>
              <w:ind w:leftChars="33" w:left="69"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B73135"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>Driver mutations</w:t>
            </w:r>
          </w:p>
        </w:tc>
        <w:tc>
          <w:tcPr>
            <w:tcW w:w="459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5622C0" w14:textId="77777777" w:rsidR="001A1B82" w:rsidRPr="00B73135" w:rsidRDefault="001A1B82" w:rsidP="00462146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B73135"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>Variation type</w:t>
            </w:r>
          </w:p>
        </w:tc>
      </w:tr>
      <w:tr w:rsidR="001A1B82" w:rsidRPr="00B73135" w14:paraId="651454FF" w14:textId="77777777" w:rsidTr="00462146">
        <w:trPr>
          <w:trHeight w:val="239"/>
          <w:jc w:val="center"/>
        </w:trPr>
        <w:tc>
          <w:tcPr>
            <w:tcW w:w="1454" w:type="dxa"/>
            <w:tcBorders>
              <w:top w:val="single" w:sz="1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AA842B" w14:textId="77777777" w:rsidR="001A1B82" w:rsidRPr="00B73135" w:rsidRDefault="001A1B82" w:rsidP="00462146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73135">
              <w:rPr>
                <w:rFonts w:ascii="Times New Roman" w:hAnsi="Times New Roman"/>
                <w:kern w:val="24"/>
                <w:sz w:val="20"/>
                <w:szCs w:val="20"/>
              </w:rPr>
              <w:t>EGFR</w:t>
            </w:r>
          </w:p>
        </w:tc>
        <w:tc>
          <w:tcPr>
            <w:tcW w:w="4598" w:type="dxa"/>
            <w:tcBorders>
              <w:top w:val="single" w:sz="1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9D3557" w14:textId="77777777" w:rsidR="001A1B82" w:rsidRPr="00B73135" w:rsidRDefault="001A1B82" w:rsidP="00462146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73135">
              <w:rPr>
                <w:rFonts w:ascii="Times New Roman" w:hAnsi="Times New Roman"/>
                <w:kern w:val="24"/>
                <w:sz w:val="20"/>
                <w:szCs w:val="20"/>
                <w:lang w:val="pt-BR"/>
              </w:rPr>
              <w:t>L858R,19del,G719A/S,E709A/K,T790M,C797S,20ins,L861Q</w:t>
            </w:r>
          </w:p>
        </w:tc>
      </w:tr>
      <w:tr w:rsidR="001A1B82" w:rsidRPr="00B73135" w14:paraId="35726F1C" w14:textId="77777777" w:rsidTr="00462146">
        <w:trPr>
          <w:trHeight w:val="343"/>
          <w:jc w:val="center"/>
        </w:trPr>
        <w:tc>
          <w:tcPr>
            <w:tcW w:w="145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0DA75B" w14:textId="77777777" w:rsidR="001A1B82" w:rsidRPr="00B73135" w:rsidRDefault="001A1B82" w:rsidP="00462146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73135">
              <w:rPr>
                <w:rFonts w:ascii="Times New Roman" w:hAnsi="Times New Roman"/>
                <w:kern w:val="24"/>
                <w:sz w:val="20"/>
                <w:szCs w:val="20"/>
              </w:rPr>
              <w:t xml:space="preserve">ALK </w:t>
            </w:r>
          </w:p>
        </w:tc>
        <w:tc>
          <w:tcPr>
            <w:tcW w:w="45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DA3D68" w14:textId="77777777" w:rsidR="001A1B82" w:rsidRPr="00B73135" w:rsidRDefault="001A1B82" w:rsidP="00462146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73135">
              <w:rPr>
                <w:rFonts w:ascii="Times New Roman" w:hAnsi="Times New Roman"/>
                <w:kern w:val="24"/>
                <w:sz w:val="20"/>
                <w:szCs w:val="20"/>
              </w:rPr>
              <w:t>Fusion</w:t>
            </w:r>
          </w:p>
        </w:tc>
      </w:tr>
      <w:tr w:rsidR="001A1B82" w:rsidRPr="00B73135" w14:paraId="048DDE61" w14:textId="77777777" w:rsidTr="00462146">
        <w:trPr>
          <w:trHeight w:val="343"/>
          <w:jc w:val="center"/>
        </w:trPr>
        <w:tc>
          <w:tcPr>
            <w:tcW w:w="145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1D6516" w14:textId="77777777" w:rsidR="001A1B82" w:rsidRPr="00B73135" w:rsidRDefault="001A1B82" w:rsidP="00462146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73135">
              <w:rPr>
                <w:rFonts w:ascii="Times New Roman" w:hAnsi="Times New Roman"/>
                <w:kern w:val="24"/>
                <w:sz w:val="20"/>
                <w:szCs w:val="20"/>
              </w:rPr>
              <w:t>ROS1</w:t>
            </w:r>
          </w:p>
        </w:tc>
        <w:tc>
          <w:tcPr>
            <w:tcW w:w="45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BB9D49" w14:textId="77777777" w:rsidR="001A1B82" w:rsidRPr="00B73135" w:rsidRDefault="001A1B82" w:rsidP="00462146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73135">
              <w:rPr>
                <w:rFonts w:ascii="Times New Roman" w:hAnsi="Times New Roman"/>
                <w:kern w:val="24"/>
                <w:sz w:val="20"/>
                <w:szCs w:val="20"/>
              </w:rPr>
              <w:t>Fusion</w:t>
            </w:r>
          </w:p>
        </w:tc>
      </w:tr>
      <w:tr w:rsidR="001A1B82" w:rsidRPr="00B73135" w14:paraId="622946A3" w14:textId="77777777" w:rsidTr="00462146">
        <w:trPr>
          <w:trHeight w:val="343"/>
          <w:jc w:val="center"/>
        </w:trPr>
        <w:tc>
          <w:tcPr>
            <w:tcW w:w="145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98E616" w14:textId="77777777" w:rsidR="001A1B82" w:rsidRPr="00B73135" w:rsidRDefault="001A1B82" w:rsidP="00462146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73135">
              <w:rPr>
                <w:rFonts w:ascii="Times New Roman" w:hAnsi="Times New Roman"/>
                <w:kern w:val="24"/>
                <w:sz w:val="20"/>
                <w:szCs w:val="20"/>
              </w:rPr>
              <w:t>RET</w:t>
            </w:r>
          </w:p>
        </w:tc>
        <w:tc>
          <w:tcPr>
            <w:tcW w:w="45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BFB254" w14:textId="77777777" w:rsidR="001A1B82" w:rsidRPr="00B73135" w:rsidRDefault="001A1B82" w:rsidP="00462146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73135">
              <w:rPr>
                <w:rFonts w:ascii="Times New Roman" w:hAnsi="Times New Roman"/>
                <w:kern w:val="24"/>
                <w:sz w:val="20"/>
                <w:szCs w:val="20"/>
              </w:rPr>
              <w:t>Fusion</w:t>
            </w:r>
          </w:p>
        </w:tc>
      </w:tr>
      <w:tr w:rsidR="001A1B82" w:rsidRPr="00B73135" w14:paraId="544CD2FE" w14:textId="77777777" w:rsidTr="00462146">
        <w:trPr>
          <w:trHeight w:val="343"/>
          <w:jc w:val="center"/>
        </w:trPr>
        <w:tc>
          <w:tcPr>
            <w:tcW w:w="145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87BA72" w14:textId="77777777" w:rsidR="001A1B82" w:rsidRPr="00B73135" w:rsidRDefault="001A1B82" w:rsidP="00462146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73135">
              <w:rPr>
                <w:rFonts w:ascii="Times New Roman" w:hAnsi="Times New Roman"/>
                <w:kern w:val="24"/>
                <w:sz w:val="20"/>
                <w:szCs w:val="20"/>
              </w:rPr>
              <w:t>MET</w:t>
            </w:r>
          </w:p>
        </w:tc>
        <w:tc>
          <w:tcPr>
            <w:tcW w:w="45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08A272" w14:textId="77777777" w:rsidR="001A1B82" w:rsidRPr="00B73135" w:rsidRDefault="001A1B82" w:rsidP="00462146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73135">
              <w:rPr>
                <w:rFonts w:ascii="Times New Roman" w:hAnsi="Times New Roman"/>
                <w:kern w:val="24"/>
                <w:sz w:val="20"/>
                <w:szCs w:val="20"/>
              </w:rPr>
              <w:t>Exon14 skip, Amplification</w:t>
            </w:r>
          </w:p>
        </w:tc>
      </w:tr>
      <w:tr w:rsidR="001A1B82" w:rsidRPr="00B73135" w14:paraId="123BAC3C" w14:textId="77777777" w:rsidTr="00462146">
        <w:trPr>
          <w:trHeight w:val="343"/>
          <w:jc w:val="center"/>
        </w:trPr>
        <w:tc>
          <w:tcPr>
            <w:tcW w:w="145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47437A" w14:textId="77777777" w:rsidR="001A1B82" w:rsidRPr="00B73135" w:rsidRDefault="001A1B82" w:rsidP="00462146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73135">
              <w:rPr>
                <w:rFonts w:ascii="Times New Roman" w:hAnsi="Times New Roman"/>
                <w:kern w:val="24"/>
                <w:sz w:val="20"/>
                <w:szCs w:val="20"/>
              </w:rPr>
              <w:t>BRAF</w:t>
            </w:r>
          </w:p>
        </w:tc>
        <w:tc>
          <w:tcPr>
            <w:tcW w:w="45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F453B3" w14:textId="77777777" w:rsidR="001A1B82" w:rsidRPr="00B73135" w:rsidRDefault="001A1B82" w:rsidP="00462146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73135">
              <w:rPr>
                <w:rFonts w:ascii="Times New Roman" w:hAnsi="Times New Roman"/>
                <w:kern w:val="24"/>
                <w:sz w:val="20"/>
                <w:szCs w:val="20"/>
              </w:rPr>
              <w:t>V600E</w:t>
            </w:r>
          </w:p>
        </w:tc>
      </w:tr>
      <w:tr w:rsidR="001A1B82" w:rsidRPr="00B73135" w14:paraId="262613AD" w14:textId="77777777" w:rsidTr="00462146">
        <w:trPr>
          <w:trHeight w:val="343"/>
          <w:jc w:val="center"/>
        </w:trPr>
        <w:tc>
          <w:tcPr>
            <w:tcW w:w="145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4B21BD" w14:textId="77777777" w:rsidR="001A1B82" w:rsidRPr="00B73135" w:rsidRDefault="001A1B82" w:rsidP="00462146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73135">
              <w:rPr>
                <w:rFonts w:ascii="Times New Roman" w:hAnsi="Times New Roman"/>
                <w:kern w:val="24"/>
                <w:sz w:val="20"/>
                <w:szCs w:val="20"/>
              </w:rPr>
              <w:t>ERBB2</w:t>
            </w:r>
          </w:p>
        </w:tc>
        <w:tc>
          <w:tcPr>
            <w:tcW w:w="459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59FC04" w14:textId="77777777" w:rsidR="001A1B82" w:rsidRPr="00B73135" w:rsidRDefault="001A1B82" w:rsidP="00462146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73135">
              <w:rPr>
                <w:rFonts w:ascii="Times New Roman" w:hAnsi="Times New Roman"/>
                <w:kern w:val="24"/>
                <w:sz w:val="20"/>
                <w:szCs w:val="20"/>
              </w:rPr>
              <w:t>Exon20 insertion, Amplification</w:t>
            </w:r>
          </w:p>
        </w:tc>
      </w:tr>
      <w:tr w:rsidR="001A1B82" w:rsidRPr="00B73135" w14:paraId="34440738" w14:textId="77777777" w:rsidTr="00462146">
        <w:trPr>
          <w:trHeight w:val="38"/>
          <w:jc w:val="center"/>
        </w:trPr>
        <w:tc>
          <w:tcPr>
            <w:tcW w:w="1454" w:type="dxa"/>
            <w:tcBorders>
              <w:bottom w:val="single" w:sz="1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CD8EBE" w14:textId="77777777" w:rsidR="001A1B82" w:rsidRPr="00B73135" w:rsidRDefault="001A1B82" w:rsidP="00462146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73135">
              <w:rPr>
                <w:rFonts w:ascii="Times New Roman" w:hAnsi="Times New Roman"/>
                <w:kern w:val="24"/>
                <w:sz w:val="20"/>
                <w:szCs w:val="20"/>
              </w:rPr>
              <w:t>NTRK</w:t>
            </w:r>
          </w:p>
        </w:tc>
        <w:tc>
          <w:tcPr>
            <w:tcW w:w="4598" w:type="dxa"/>
            <w:tcBorders>
              <w:bottom w:val="single" w:sz="1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E9E005" w14:textId="77777777" w:rsidR="001A1B82" w:rsidRPr="00B73135" w:rsidRDefault="001A1B82" w:rsidP="00462146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73135">
              <w:rPr>
                <w:rFonts w:ascii="Times New Roman" w:hAnsi="Times New Roman"/>
                <w:kern w:val="24"/>
                <w:sz w:val="20"/>
                <w:szCs w:val="20"/>
              </w:rPr>
              <w:t>Fusion</w:t>
            </w:r>
          </w:p>
        </w:tc>
      </w:tr>
    </w:tbl>
    <w:p w14:paraId="73469648" w14:textId="77777777" w:rsidR="00370E8A" w:rsidRDefault="00370E8A"/>
    <w:sectPr w:rsidR="00370E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4DAABC" w14:textId="77777777" w:rsidR="0063215D" w:rsidRDefault="0063215D" w:rsidP="001A1B82">
      <w:r>
        <w:separator/>
      </w:r>
    </w:p>
  </w:endnote>
  <w:endnote w:type="continuationSeparator" w:id="0">
    <w:p w14:paraId="14295D1E" w14:textId="77777777" w:rsidR="0063215D" w:rsidRDefault="0063215D" w:rsidP="001A1B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DEC510" w14:textId="77777777" w:rsidR="0063215D" w:rsidRDefault="0063215D" w:rsidP="001A1B82">
      <w:r>
        <w:separator/>
      </w:r>
    </w:p>
  </w:footnote>
  <w:footnote w:type="continuationSeparator" w:id="0">
    <w:p w14:paraId="3AF3A467" w14:textId="77777777" w:rsidR="0063215D" w:rsidRDefault="0063215D" w:rsidP="001A1B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FD8"/>
    <w:rsid w:val="001A1B82"/>
    <w:rsid w:val="00370E8A"/>
    <w:rsid w:val="0063215D"/>
    <w:rsid w:val="00FF7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D27CF01-F09F-455A-8D66-AC21EF0D0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1B82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1B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1B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1B8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1B82"/>
    <w:rPr>
      <w:sz w:val="18"/>
      <w:szCs w:val="18"/>
    </w:rPr>
  </w:style>
  <w:style w:type="character" w:customStyle="1" w:styleId="a7">
    <w:name w:val="无"/>
    <w:qFormat/>
    <w:rsid w:val="001A1B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englong</dc:creator>
  <cp:keywords/>
  <dc:description/>
  <cp:lastModifiedBy>Zhao chenglong</cp:lastModifiedBy>
  <cp:revision>2</cp:revision>
  <dcterms:created xsi:type="dcterms:W3CDTF">2022-06-24T01:49:00Z</dcterms:created>
  <dcterms:modified xsi:type="dcterms:W3CDTF">2022-06-24T01:49:00Z</dcterms:modified>
</cp:coreProperties>
</file>